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D3735B" w14:textId="098F07DA" w:rsidR="00473EEC" w:rsidRPr="00C80540" w:rsidRDefault="002117B3">
      <w:pPr>
        <w:rPr>
          <w:b/>
          <w:bCs/>
          <w:u w:val="single"/>
          <w:lang w:val="fr-CA"/>
        </w:rPr>
      </w:pPr>
      <w:proofErr w:type="spellStart"/>
      <w:r w:rsidRPr="00C80540">
        <w:rPr>
          <w:b/>
          <w:bCs/>
          <w:u w:val="single"/>
          <w:lang w:val="fr-CA"/>
        </w:rPr>
        <w:t>Codebook</w:t>
      </w:r>
      <w:proofErr w:type="spellEnd"/>
      <w:r w:rsidRPr="00C80540">
        <w:rPr>
          <w:b/>
          <w:bCs/>
          <w:u w:val="single"/>
          <w:lang w:val="fr-CA"/>
        </w:rPr>
        <w:t xml:space="preserve"> </w:t>
      </w:r>
    </w:p>
    <w:p w14:paraId="4F2CF97B" w14:textId="58A43D81" w:rsidR="002117B3" w:rsidRPr="00C80540" w:rsidRDefault="00D27F65">
      <w:pPr>
        <w:rPr>
          <w:lang w:val="fr-CA"/>
        </w:rPr>
      </w:pPr>
      <w:r w:rsidRPr="00C80540">
        <w:rPr>
          <w:lang w:val="fr-CA"/>
        </w:rPr>
        <w:t xml:space="preserve">File </w:t>
      </w:r>
      <w:proofErr w:type="spellStart"/>
      <w:r w:rsidRPr="00C80540">
        <w:rPr>
          <w:lang w:val="fr-CA"/>
        </w:rPr>
        <w:t>name</w:t>
      </w:r>
      <w:proofErr w:type="spellEnd"/>
      <w:r w:rsidR="002117B3" w:rsidRPr="00C80540">
        <w:rPr>
          <w:lang w:val="fr-CA"/>
        </w:rPr>
        <w:t xml:space="preserve">: extraction projet PR67F </w:t>
      </w:r>
      <w:proofErr w:type="spellStart"/>
      <w:r w:rsidR="002117B3" w:rsidRPr="00C80540">
        <w:rPr>
          <w:lang w:val="fr-CA"/>
        </w:rPr>
        <w:t>Ig</w:t>
      </w:r>
      <w:proofErr w:type="spellEnd"/>
      <w:r w:rsidR="002117B3" w:rsidRPr="00C80540">
        <w:rPr>
          <w:lang w:val="fr-CA"/>
        </w:rPr>
        <w:t xml:space="preserve"> G et </w:t>
      </w:r>
      <w:proofErr w:type="spellStart"/>
      <w:r w:rsidR="002117B3" w:rsidRPr="00C80540">
        <w:rPr>
          <w:lang w:val="fr-CA"/>
        </w:rPr>
        <w:t>Ig</w:t>
      </w:r>
      <w:proofErr w:type="spellEnd"/>
      <w:r w:rsidR="002117B3" w:rsidRPr="00C80540">
        <w:rPr>
          <w:lang w:val="fr-CA"/>
        </w:rPr>
        <w:t xml:space="preserve"> M</w:t>
      </w:r>
    </w:p>
    <w:p w14:paraId="7814CAFA" w14:textId="117387C7" w:rsidR="002117B3" w:rsidRPr="00C80540" w:rsidRDefault="002117B3">
      <w:pPr>
        <w:rPr>
          <w:lang w:val="fr-CA"/>
        </w:rPr>
      </w:pPr>
      <w:proofErr w:type="spellStart"/>
      <w:r w:rsidRPr="00C80540">
        <w:rPr>
          <w:lang w:val="fr-CA"/>
        </w:rPr>
        <w:t>Prenom</w:t>
      </w:r>
      <w:proofErr w:type="spellEnd"/>
      <w:r w:rsidRPr="00C80540">
        <w:rPr>
          <w:lang w:val="fr-CA"/>
        </w:rPr>
        <w:t>= id du patient</w:t>
      </w:r>
      <w:r w:rsidR="00C80540" w:rsidRPr="00633AF6">
        <w:rPr>
          <w:highlight w:val="yellow"/>
          <w:lang w:val="fr-CA"/>
        </w:rPr>
        <w:t>( removed)</w:t>
      </w:r>
    </w:p>
    <w:p w14:paraId="592444A6" w14:textId="5F6A7602" w:rsidR="002117B3" w:rsidRPr="00C80540" w:rsidRDefault="002117B3">
      <w:pPr>
        <w:rPr>
          <w:lang w:val="fr-CA"/>
        </w:rPr>
      </w:pPr>
    </w:p>
    <w:p w14:paraId="7612054D" w14:textId="77777777" w:rsidR="002117B3" w:rsidRPr="00633AF6" w:rsidRDefault="002117B3">
      <w:pPr>
        <w:rPr>
          <w:b/>
          <w:bCs/>
          <w:u w:val="single"/>
        </w:rPr>
      </w:pPr>
      <w:r w:rsidRPr="00633AF6">
        <w:rPr>
          <w:b/>
          <w:bCs/>
          <w:u w:val="single"/>
        </w:rPr>
        <w:t xml:space="preserve">Test: </w:t>
      </w:r>
    </w:p>
    <w:p w14:paraId="123E258A" w14:textId="7CF5A042" w:rsidR="002117B3" w:rsidRDefault="002117B3">
      <w:r>
        <w:t>cmvg2= Ig G</w:t>
      </w:r>
    </w:p>
    <w:p w14:paraId="191EB915" w14:textId="1BAB5E50" w:rsidR="002117B3" w:rsidRDefault="002117B3">
      <w:r>
        <w:t>Cmvm2=Ig M</w:t>
      </w:r>
    </w:p>
    <w:p w14:paraId="184DD51E" w14:textId="6D7D29C0" w:rsidR="002117B3" w:rsidRDefault="002117B3">
      <w:proofErr w:type="spellStart"/>
      <w:r w:rsidRPr="002117B3">
        <w:rPr>
          <w:b/>
          <w:bCs/>
        </w:rPr>
        <w:t>Result</w:t>
      </w:r>
      <w:r w:rsidR="00D27F65">
        <w:rPr>
          <w:b/>
          <w:bCs/>
        </w:rPr>
        <w:t>at</w:t>
      </w:r>
      <w:proofErr w:type="spellEnd"/>
      <w:r>
        <w:t xml:space="preserve"> = estimation </w:t>
      </w:r>
    </w:p>
    <w:p w14:paraId="6BF49AA6" w14:textId="4A6FBBE7" w:rsidR="002117B3" w:rsidRDefault="002117B3"/>
    <w:p w14:paraId="3B8873F2" w14:textId="5A77AB3B" w:rsidR="00D27F65" w:rsidRPr="00D27F65" w:rsidRDefault="00D27F65">
      <w:pPr>
        <w:rPr>
          <w:b/>
          <w:bCs/>
          <w:u w:val="single"/>
        </w:rPr>
      </w:pPr>
      <w:r w:rsidRPr="00D27F65">
        <w:rPr>
          <w:b/>
          <w:bCs/>
          <w:u w:val="single"/>
        </w:rPr>
        <w:t xml:space="preserve">Avidity test </w:t>
      </w:r>
    </w:p>
    <w:p w14:paraId="796C73A6" w14:textId="1CCE41DB" w:rsidR="00D27F65" w:rsidRDefault="00D27F65">
      <w:r>
        <w:t xml:space="preserve">File name: </w:t>
      </w:r>
      <w:r w:rsidRPr="00D27F65">
        <w:t>PR67</w:t>
      </w:r>
      <w:proofErr w:type="gramStart"/>
      <w:r w:rsidRPr="00D27F65">
        <w:t>F  2019</w:t>
      </w:r>
      <w:proofErr w:type="gramEnd"/>
      <w:r w:rsidRPr="00D27F65">
        <w:t xml:space="preserve">-04-26 </w:t>
      </w:r>
      <w:proofErr w:type="spellStart"/>
      <w:r w:rsidRPr="00D27F65">
        <w:t>avidite</w:t>
      </w:r>
      <w:proofErr w:type="spellEnd"/>
    </w:p>
    <w:p w14:paraId="5A410688" w14:textId="2BC1C65E" w:rsidR="00D27F65" w:rsidRDefault="00D27F65">
      <w:r>
        <w:t>CMVA = avidity of Ig G</w:t>
      </w:r>
    </w:p>
    <w:p w14:paraId="3DC82329" w14:textId="41F9C29F" w:rsidR="00D27F65" w:rsidRDefault="00D27F65"/>
    <w:p w14:paraId="25AC28BA" w14:textId="77777777" w:rsidR="00D27F65" w:rsidRDefault="00D27F65"/>
    <w:p w14:paraId="48D73314" w14:textId="77777777" w:rsidR="00D27F65" w:rsidRDefault="00D27F65"/>
    <w:sectPr w:rsidR="00D27F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7B3"/>
    <w:rsid w:val="002117B3"/>
    <w:rsid w:val="00426F33"/>
    <w:rsid w:val="00576869"/>
    <w:rsid w:val="00633AF6"/>
    <w:rsid w:val="00C80540"/>
    <w:rsid w:val="00D27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80770D"/>
  <w15:chartTrackingRefBased/>
  <w15:docId w15:val="{5603FD9B-3D6D-457E-ABEF-DCE62DD43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68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86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ri Joseph Balegamire</dc:creator>
  <cp:keywords/>
  <dc:description/>
  <cp:lastModifiedBy>Safari Joseph Balegamire</cp:lastModifiedBy>
  <cp:revision>4</cp:revision>
  <dcterms:created xsi:type="dcterms:W3CDTF">2021-05-18T20:56:00Z</dcterms:created>
  <dcterms:modified xsi:type="dcterms:W3CDTF">2021-05-19T01:18:00Z</dcterms:modified>
</cp:coreProperties>
</file>